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3A36" w:rsidRPr="00EE7DC3" w:rsidRDefault="00EE7DC3" w:rsidP="00EE7DC3">
      <w:r>
        <w:t>A</w:t>
      </w:r>
      <w:r w:rsidR="00A0479C">
        <w:t>dditional file</w:t>
      </w:r>
      <w:r>
        <w:t xml:space="preserve"> 2: SAS codes for comparison of logistic regress models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proofErr w:type="spellStart"/>
      <w:proofErr w:type="gramStart"/>
      <w:r w:rsidRPr="007E6CA9">
        <w:rPr>
          <w:rFonts w:cs="SAS Monospace"/>
          <w:color w:val="0000FF"/>
          <w:sz w:val="18"/>
          <w:szCs w:val="18"/>
          <w:shd w:val="clear" w:color="auto" w:fill="FFFFFF"/>
        </w:rPr>
        <w:t>libname</w:t>
      </w:r>
      <w:proofErr w:type="spellEnd"/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rjm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r w:rsidRPr="007E6CA9">
        <w:rPr>
          <w:rFonts w:cs="SAS Monospace"/>
          <w:color w:val="800080"/>
          <w:sz w:val="18"/>
          <w:szCs w:val="18"/>
          <w:shd w:val="clear" w:color="auto" w:fill="FFFFFF"/>
        </w:rPr>
        <w:t xml:space="preserve">"U:\Jinma </w:t>
      </w:r>
      <w:proofErr w:type="spellStart"/>
      <w:r w:rsidRPr="007E6CA9">
        <w:rPr>
          <w:rFonts w:cs="SAS Monospace"/>
          <w:color w:val="800080"/>
          <w:sz w:val="18"/>
          <w:szCs w:val="18"/>
          <w:shd w:val="clear" w:color="auto" w:fill="FFFFFF"/>
        </w:rPr>
        <w:t>Ren</w:t>
      </w:r>
      <w:proofErr w:type="spellEnd"/>
      <w:r w:rsidRPr="007E6CA9">
        <w:rPr>
          <w:rFonts w:cs="SAS Monospace"/>
          <w:color w:val="800080"/>
          <w:sz w:val="18"/>
          <w:szCs w:val="18"/>
          <w:shd w:val="clear" w:color="auto" w:fill="FFFFFF"/>
        </w:rPr>
        <w:t>\WORK\UIC\JINMA\STI simulation\Data"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proofErr w:type="gramStart"/>
      <w:r w:rsidRPr="007E6CA9">
        <w:rPr>
          <w:rFonts w:cs="SAS Monospace"/>
          <w:color w:val="0000FF"/>
          <w:sz w:val="18"/>
          <w:szCs w:val="18"/>
          <w:shd w:val="clear" w:color="auto" w:fill="FFFFFF"/>
        </w:rPr>
        <w:t>options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7E6CA9">
        <w:rPr>
          <w:rFonts w:cs="SAS Monospace"/>
          <w:color w:val="0000FF"/>
          <w:sz w:val="18"/>
          <w:szCs w:val="18"/>
          <w:shd w:val="clear" w:color="auto" w:fill="FFFFFF"/>
        </w:rPr>
        <w:t>nosource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7E6CA9">
        <w:rPr>
          <w:rFonts w:cs="SAS Monospace"/>
          <w:color w:val="0000FF"/>
          <w:sz w:val="18"/>
          <w:szCs w:val="18"/>
          <w:shd w:val="clear" w:color="auto" w:fill="FFFFFF"/>
        </w:rPr>
        <w:t>nonotes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errors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0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;  </w:t>
      </w:r>
      <w:r w:rsidRPr="007E6CA9">
        <w:rPr>
          <w:rFonts w:cs="SAS Monospace"/>
          <w:color w:val="008000"/>
          <w:sz w:val="18"/>
          <w:szCs w:val="18"/>
          <w:shd w:val="clear" w:color="auto" w:fill="FFFFFF"/>
        </w:rPr>
        <w:t>*Suppress the log output file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bookmarkStart w:id="0" w:name="_GoBack"/>
      <w:bookmarkEnd w:id="0"/>
      <w:r w:rsidRPr="007E6CA9">
        <w:rPr>
          <w:rFonts w:cs="SAS Monospace"/>
          <w:b/>
          <w:bCs/>
          <w:color w:val="000080"/>
          <w:sz w:val="18"/>
          <w:szCs w:val="18"/>
          <w:shd w:val="clear" w:color="auto" w:fill="FFFFFF"/>
        </w:rPr>
        <w:t>%macro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sample(num, data,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data_score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)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proc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sql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create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table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OUT_all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(y num format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9.4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, ay num format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9.4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, n num format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9.0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,  P_1 num format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9.4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, 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>
        <w:rPr>
          <w:rFonts w:cs="SAS Monospace"/>
          <w:color w:val="000000"/>
          <w:sz w:val="18"/>
          <w:szCs w:val="18"/>
          <w:shd w:val="clear" w:color="auto" w:fill="FFFFFF"/>
        </w:rPr>
        <w:tab/>
      </w:r>
      <w:r>
        <w:rPr>
          <w:rFonts w:cs="SAS Monospace"/>
          <w:color w:val="000000"/>
          <w:sz w:val="18"/>
          <w:szCs w:val="18"/>
          <w:shd w:val="clear" w:color="auto" w:fill="FFFFFF"/>
        </w:rPr>
        <w:tab/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LCL_1 num format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9.4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, UCL_1 num format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9.4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, model num format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9.0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, sample num format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9.0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)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run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proc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sql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create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table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PARA_all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(variable char(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20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), DF num format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9.0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, Estimate num format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9.4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,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StdErr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num format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9.4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,  </w:t>
      </w:r>
      <w:r>
        <w:rPr>
          <w:rFonts w:cs="SAS Monospace"/>
          <w:color w:val="000000"/>
          <w:sz w:val="18"/>
          <w:szCs w:val="18"/>
          <w:shd w:val="clear" w:color="auto" w:fill="FFFFFF"/>
        </w:rPr>
        <w:tab/>
      </w:r>
      <w:r>
        <w:rPr>
          <w:rFonts w:cs="SAS Monospace"/>
          <w:color w:val="000000"/>
          <w:sz w:val="18"/>
          <w:szCs w:val="18"/>
          <w:shd w:val="clear" w:color="auto" w:fill="FFFFFF"/>
        </w:rPr>
        <w:tab/>
      </w:r>
      <w:r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WaldChiSq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num format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9.4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, 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ProbChiSq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num format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9.4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, _ESTTYPE_ char(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20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), model num format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9.0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, </w:t>
      </w:r>
      <w:r>
        <w:rPr>
          <w:rFonts w:cs="SAS Monospace"/>
          <w:color w:val="000000"/>
          <w:sz w:val="18"/>
          <w:szCs w:val="18"/>
          <w:shd w:val="clear" w:color="auto" w:fill="FFFFFF"/>
        </w:rPr>
        <w:tab/>
      </w:r>
      <w:r>
        <w:rPr>
          <w:rFonts w:cs="SAS Monospace"/>
          <w:color w:val="000000"/>
          <w:sz w:val="18"/>
          <w:szCs w:val="18"/>
          <w:shd w:val="clear" w:color="auto" w:fill="FFFFFF"/>
        </w:rPr>
        <w:tab/>
      </w:r>
      <w:r>
        <w:rPr>
          <w:rFonts w:cs="SAS Monospace"/>
          <w:color w:val="000000"/>
          <w:sz w:val="18"/>
          <w:szCs w:val="18"/>
          <w:shd w:val="clear" w:color="auto" w:fill="FFFFFF"/>
        </w:rPr>
        <w:tab/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sample num format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9.0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, Category num format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9.0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)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run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FF"/>
          <w:sz w:val="18"/>
          <w:szCs w:val="18"/>
          <w:shd w:val="clear" w:color="auto" w:fill="FFFFFF"/>
        </w:rPr>
        <w:t>%do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i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1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r w:rsidRPr="007E6CA9">
        <w:rPr>
          <w:rFonts w:cs="SAS Monospace"/>
          <w:color w:val="0000FF"/>
          <w:sz w:val="18"/>
          <w:szCs w:val="18"/>
          <w:shd w:val="clear" w:color="auto" w:fill="FFFFFF"/>
        </w:rPr>
        <w:t>%to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&amp;num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data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s&amp;i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set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&amp;data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ran=</w:t>
      </w:r>
      <w:proofErr w:type="spellStart"/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ranuni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(&amp;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i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)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if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ran&lt;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0.90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then delete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if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contact_1&lt;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2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then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contact_g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1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if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3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&lt;=contact_1&lt;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5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then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contact_g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2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if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6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&lt;=contact_1&lt;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10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then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contact_g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3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if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11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&lt;=contact_1&lt;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15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then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contact_g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4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if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16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&lt;=contact_1&lt;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20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then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contact_g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5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if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21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&lt;=contact_1&lt;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25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then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contact_g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6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if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26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&lt;=contact_1&lt;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30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then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contact_g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7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if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31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&lt;=contact_1&lt;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35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then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contact_g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8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if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36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&lt;=contact_1&lt;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40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then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contact_g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9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if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41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&lt;=contact_1 then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contact_g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10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  <w:t>log_contact_1=</w:t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log(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contact_1+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1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); </w:t>
      </w:r>
      <w:r w:rsidRPr="007E6CA9">
        <w:rPr>
          <w:rFonts w:cs="SAS Monospace"/>
          <w:color w:val="008000"/>
          <w:sz w:val="18"/>
          <w:szCs w:val="18"/>
          <w:shd w:val="clear" w:color="auto" w:fill="FFFFFF"/>
        </w:rPr>
        <w:t>*Tranformation1 of exposure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run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data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&amp;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data_score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set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&amp;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data_score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  <w:t>contact_1=n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if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contact_1&lt;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2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then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contact_g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1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if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3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&lt;=contact_1&lt;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5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then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contact_g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2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if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6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&lt;=contact_1&lt;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10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then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contact_g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3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if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11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&lt;=contact_1&lt;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15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then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contact_g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4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if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16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&lt;=contact_1&lt;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20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then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contact_g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5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if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21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&lt;=contact_1&lt;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25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then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contact_g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6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if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26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&lt;=contact_1&lt;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30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then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contact_g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7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if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31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&lt;=contact_1&lt;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35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then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contact_g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8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if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36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&lt;=contact_1&lt;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40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then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contact_g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9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if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41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&lt;=contact_1 then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contact_g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10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  <w:t>log_contact_1=</w:t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log(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contact_1+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1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); </w:t>
      </w:r>
      <w:r w:rsidRPr="007E6CA9">
        <w:rPr>
          <w:rFonts w:cs="SAS Monospace"/>
          <w:color w:val="008000"/>
          <w:sz w:val="18"/>
          <w:szCs w:val="18"/>
          <w:shd w:val="clear" w:color="auto" w:fill="FFFFFF"/>
        </w:rPr>
        <w:t>*Tranformation1 of exposure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run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proc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logistic data=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s&amp;i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descend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model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case=contact_1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spellStart"/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ods</w:t>
      </w:r>
      <w:proofErr w:type="spellEnd"/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output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parameterestimates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=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para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score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data=&amp;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data_score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out=out CLM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run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data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para; set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para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 model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1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 sample=&amp;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i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 category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.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 run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data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out; set out; model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1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 sample=&amp;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i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  keep ay y n P_1 LCL_1 UCL_1 model sample; run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proc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logistic data=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s&amp;i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descend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model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case=log_contact_1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lastRenderedPageBreak/>
        <w:tab/>
      </w:r>
      <w:proofErr w:type="spellStart"/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ods</w:t>
      </w:r>
      <w:proofErr w:type="spellEnd"/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output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parameterestimates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=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para_log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score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data=&amp;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data_score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out=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out_log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CLM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run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data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para_log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; set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para_log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 model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2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 sample=&amp;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i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 category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.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 run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data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out_log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; set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out_log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 model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2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  sample=&amp;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i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  keep ay y n P_1 LCL_1 UCL_1 model sample; run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proc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logistic data=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s&amp;i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descend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class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contact_g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(ref=</w:t>
      </w:r>
      <w:r w:rsidRPr="007E6CA9">
        <w:rPr>
          <w:rFonts w:cs="SAS Monospace"/>
          <w:color w:val="800080"/>
          <w:sz w:val="18"/>
          <w:szCs w:val="18"/>
          <w:shd w:val="clear" w:color="auto" w:fill="FFFFFF"/>
        </w:rPr>
        <w:t>"1"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)/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param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=ref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model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case=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contact_g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spellStart"/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ods</w:t>
      </w:r>
      <w:proofErr w:type="spellEnd"/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output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parameterestimates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=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para_cat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score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data=&amp;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data_score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out=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out_cat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CLM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run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data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para_cat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; set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para_cat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 model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3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 sample=&amp;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i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; category=input(ClassVal0, 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9.0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); drop ClassVal0; run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data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out_cat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; set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out_cat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 model=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3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   sample=&amp;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i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  keep ay y n P_1 LCL_1 UCL_1 model sample; run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proc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sql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insert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into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PARA_all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select * from para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insert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into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PARA_all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select * from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para_log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insert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into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PARA_all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select * from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para_cat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run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proc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sql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insert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into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OUT_all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select * from out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insert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into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OUT_all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select * from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out_log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insert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into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OUT_all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select * from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out_cat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run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FF"/>
          <w:sz w:val="18"/>
          <w:szCs w:val="18"/>
          <w:shd w:val="clear" w:color="auto" w:fill="FFFFFF"/>
        </w:rPr>
        <w:t>%end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b/>
          <w:bCs/>
          <w:color w:val="000080"/>
          <w:sz w:val="18"/>
          <w:szCs w:val="18"/>
          <w:shd w:val="clear" w:color="auto" w:fill="FFFFFF"/>
        </w:rPr>
        <w:t>%mend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sample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%</w:t>
      </w:r>
      <w:proofErr w:type="gramStart"/>
      <w:r w:rsidRPr="007E6CA9">
        <w:rPr>
          <w:rFonts w:cs="SAS Monospace"/>
          <w:b/>
          <w:bCs/>
          <w:i/>
          <w:iCs/>
          <w:color w:val="000000"/>
          <w:sz w:val="18"/>
          <w:szCs w:val="18"/>
          <w:shd w:val="clear" w:color="auto" w:fill="FFFFFF"/>
        </w:rPr>
        <w:t>sample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(</w:t>
      </w:r>
      <w:proofErr w:type="gramEnd"/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3000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, rjm.data_10_50, rjm.data_10_50_out)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b/>
          <w:bCs/>
          <w:color w:val="000080"/>
          <w:sz w:val="18"/>
          <w:szCs w:val="18"/>
          <w:shd w:val="clear" w:color="auto" w:fill="FFFFFF"/>
        </w:rPr>
        <w:t>data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rjm.data_10_50_para_all; </w:t>
      </w:r>
      <w:r w:rsidRPr="007E6CA9">
        <w:rPr>
          <w:rFonts w:cs="SAS Monospace"/>
          <w:color w:val="0000FF"/>
          <w:sz w:val="18"/>
          <w:szCs w:val="18"/>
          <w:shd w:val="clear" w:color="auto" w:fill="FFFFFF"/>
        </w:rPr>
        <w:t>set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para_all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; </w:t>
      </w:r>
      <w:r w:rsidRPr="007E6CA9">
        <w:rPr>
          <w:rFonts w:cs="SAS Monospace"/>
          <w:b/>
          <w:bCs/>
          <w:color w:val="000080"/>
          <w:sz w:val="18"/>
          <w:szCs w:val="18"/>
          <w:shd w:val="clear" w:color="auto" w:fill="FFFFFF"/>
        </w:rPr>
        <w:t>run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b/>
          <w:bCs/>
          <w:color w:val="000080"/>
          <w:sz w:val="18"/>
          <w:szCs w:val="18"/>
          <w:shd w:val="clear" w:color="auto" w:fill="FFFFFF"/>
        </w:rPr>
        <w:t>data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rjm.data_10_50_out_all; </w:t>
      </w:r>
      <w:r w:rsidRPr="007E6CA9">
        <w:rPr>
          <w:rFonts w:cs="SAS Monospace"/>
          <w:color w:val="0000FF"/>
          <w:sz w:val="18"/>
          <w:szCs w:val="18"/>
          <w:shd w:val="clear" w:color="auto" w:fill="FFFFFF"/>
        </w:rPr>
        <w:t>set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out_all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;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diff_abs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=abs(ay-P_1);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diff_pct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=abs(ay-p_1)/ay*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100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  <w:r w:rsidRPr="007E6CA9">
        <w:rPr>
          <w:rFonts w:cs="SAS Monospace"/>
          <w:b/>
          <w:bCs/>
          <w:color w:val="000080"/>
          <w:sz w:val="18"/>
          <w:szCs w:val="18"/>
          <w:shd w:val="clear" w:color="auto" w:fill="FFFFFF"/>
        </w:rPr>
        <w:t>run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%</w:t>
      </w:r>
      <w:proofErr w:type="gramStart"/>
      <w:r w:rsidRPr="007E6CA9">
        <w:rPr>
          <w:rFonts w:cs="SAS Monospace"/>
          <w:b/>
          <w:bCs/>
          <w:i/>
          <w:iCs/>
          <w:color w:val="000000"/>
          <w:sz w:val="18"/>
          <w:szCs w:val="18"/>
          <w:shd w:val="clear" w:color="auto" w:fill="FFFFFF"/>
        </w:rPr>
        <w:t>sample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(</w:t>
      </w:r>
      <w:proofErr w:type="gramEnd"/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3000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, rjm.data_20_50, rjm.data_20_50_out)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b/>
          <w:bCs/>
          <w:color w:val="000080"/>
          <w:sz w:val="18"/>
          <w:szCs w:val="18"/>
          <w:shd w:val="clear" w:color="auto" w:fill="FFFFFF"/>
        </w:rPr>
        <w:t>data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rjm.data_20_50_para_all; </w:t>
      </w:r>
      <w:r w:rsidRPr="007E6CA9">
        <w:rPr>
          <w:rFonts w:cs="SAS Monospace"/>
          <w:color w:val="0000FF"/>
          <w:sz w:val="18"/>
          <w:szCs w:val="18"/>
          <w:shd w:val="clear" w:color="auto" w:fill="FFFFFF"/>
        </w:rPr>
        <w:t>set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para_all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; </w:t>
      </w:r>
      <w:r w:rsidRPr="007E6CA9">
        <w:rPr>
          <w:rFonts w:cs="SAS Monospace"/>
          <w:b/>
          <w:bCs/>
          <w:color w:val="000080"/>
          <w:sz w:val="18"/>
          <w:szCs w:val="18"/>
          <w:shd w:val="clear" w:color="auto" w:fill="FFFFFF"/>
        </w:rPr>
        <w:t>run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b/>
          <w:bCs/>
          <w:color w:val="000080"/>
          <w:sz w:val="18"/>
          <w:szCs w:val="18"/>
          <w:shd w:val="clear" w:color="auto" w:fill="FFFFFF"/>
        </w:rPr>
        <w:t>data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rjm.data_20_50_out_all; </w:t>
      </w:r>
      <w:r w:rsidRPr="007E6CA9">
        <w:rPr>
          <w:rFonts w:cs="SAS Monospace"/>
          <w:color w:val="0000FF"/>
          <w:sz w:val="18"/>
          <w:szCs w:val="18"/>
          <w:shd w:val="clear" w:color="auto" w:fill="FFFFFF"/>
        </w:rPr>
        <w:t>set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out_all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;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diff_abs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=abs(ay-P_1);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diff_pct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=abs(ay-p_1)/ay*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100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  <w:r w:rsidRPr="007E6CA9">
        <w:rPr>
          <w:rFonts w:cs="SAS Monospace"/>
          <w:b/>
          <w:bCs/>
          <w:color w:val="000080"/>
          <w:sz w:val="18"/>
          <w:szCs w:val="18"/>
          <w:shd w:val="clear" w:color="auto" w:fill="FFFFFF"/>
        </w:rPr>
        <w:t>run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%</w:t>
      </w:r>
      <w:proofErr w:type="gramStart"/>
      <w:r w:rsidRPr="007E6CA9">
        <w:rPr>
          <w:rFonts w:cs="SAS Monospace"/>
          <w:b/>
          <w:bCs/>
          <w:i/>
          <w:iCs/>
          <w:color w:val="000000"/>
          <w:sz w:val="18"/>
          <w:szCs w:val="18"/>
          <w:shd w:val="clear" w:color="auto" w:fill="FFFFFF"/>
        </w:rPr>
        <w:t>sample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(</w:t>
      </w:r>
      <w:proofErr w:type="gramEnd"/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3000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, rjm.data_30_50, rjm.data_30_50_out)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b/>
          <w:bCs/>
          <w:color w:val="000080"/>
          <w:sz w:val="18"/>
          <w:szCs w:val="18"/>
          <w:shd w:val="clear" w:color="auto" w:fill="FFFFFF"/>
        </w:rPr>
        <w:t>data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rjm.data_30_50_para_all; </w:t>
      </w:r>
      <w:r w:rsidRPr="007E6CA9">
        <w:rPr>
          <w:rFonts w:cs="SAS Monospace"/>
          <w:color w:val="0000FF"/>
          <w:sz w:val="18"/>
          <w:szCs w:val="18"/>
          <w:shd w:val="clear" w:color="auto" w:fill="FFFFFF"/>
        </w:rPr>
        <w:t>set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para_all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; </w:t>
      </w:r>
      <w:r w:rsidRPr="007E6CA9">
        <w:rPr>
          <w:rFonts w:cs="SAS Monospace"/>
          <w:b/>
          <w:bCs/>
          <w:color w:val="000080"/>
          <w:sz w:val="18"/>
          <w:szCs w:val="18"/>
          <w:shd w:val="clear" w:color="auto" w:fill="FFFFFF"/>
        </w:rPr>
        <w:t>run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b/>
          <w:bCs/>
          <w:color w:val="000080"/>
          <w:sz w:val="18"/>
          <w:szCs w:val="18"/>
          <w:shd w:val="clear" w:color="auto" w:fill="FFFFFF"/>
        </w:rPr>
        <w:t>data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rjm.data_30_50_out_all; </w:t>
      </w:r>
      <w:r w:rsidRPr="007E6CA9">
        <w:rPr>
          <w:rFonts w:cs="SAS Monospace"/>
          <w:color w:val="0000FF"/>
          <w:sz w:val="18"/>
          <w:szCs w:val="18"/>
          <w:shd w:val="clear" w:color="auto" w:fill="FFFFFF"/>
        </w:rPr>
        <w:t>set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out_all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;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diff_abs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=abs(ay-P_1);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diff_pct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=abs(ay-p_1)/ay*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100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  <w:r w:rsidRPr="007E6CA9">
        <w:rPr>
          <w:rFonts w:cs="SAS Monospace"/>
          <w:b/>
          <w:bCs/>
          <w:color w:val="000080"/>
          <w:sz w:val="18"/>
          <w:szCs w:val="18"/>
          <w:shd w:val="clear" w:color="auto" w:fill="FFFFFF"/>
        </w:rPr>
        <w:t>run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%</w:t>
      </w:r>
      <w:proofErr w:type="gramStart"/>
      <w:r w:rsidRPr="007E6CA9">
        <w:rPr>
          <w:rFonts w:cs="SAS Monospace"/>
          <w:b/>
          <w:bCs/>
          <w:i/>
          <w:iCs/>
          <w:color w:val="000000"/>
          <w:sz w:val="18"/>
          <w:szCs w:val="18"/>
          <w:shd w:val="clear" w:color="auto" w:fill="FFFFFF"/>
        </w:rPr>
        <w:t>sample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(</w:t>
      </w:r>
      <w:proofErr w:type="gramEnd"/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3000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, rjm.data_40_50, rjm.data_40_50_out)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b/>
          <w:bCs/>
          <w:color w:val="000080"/>
          <w:sz w:val="18"/>
          <w:szCs w:val="18"/>
          <w:shd w:val="clear" w:color="auto" w:fill="FFFFFF"/>
        </w:rPr>
        <w:t>data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rjm.data_40_50_para_all; </w:t>
      </w:r>
      <w:r w:rsidRPr="007E6CA9">
        <w:rPr>
          <w:rFonts w:cs="SAS Monospace"/>
          <w:color w:val="0000FF"/>
          <w:sz w:val="18"/>
          <w:szCs w:val="18"/>
          <w:shd w:val="clear" w:color="auto" w:fill="FFFFFF"/>
        </w:rPr>
        <w:t>set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para_all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; </w:t>
      </w:r>
      <w:r w:rsidRPr="007E6CA9">
        <w:rPr>
          <w:rFonts w:cs="SAS Monospace"/>
          <w:b/>
          <w:bCs/>
          <w:color w:val="000080"/>
          <w:sz w:val="18"/>
          <w:szCs w:val="18"/>
          <w:shd w:val="clear" w:color="auto" w:fill="FFFFFF"/>
        </w:rPr>
        <w:t>run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7E6CA9" w:rsidRPr="007E6CA9" w:rsidRDefault="007E6CA9" w:rsidP="007E6CA9">
      <w:pPr>
        <w:widowControl w:val="0"/>
        <w:autoSpaceDE w:val="0"/>
        <w:autoSpaceDN w:val="0"/>
        <w:adjustRightInd w:val="0"/>
        <w:spacing w:after="0" w:line="240" w:lineRule="auto"/>
        <w:rPr>
          <w:rFonts w:cs="SAS Monospace"/>
          <w:color w:val="000000"/>
          <w:sz w:val="18"/>
          <w:szCs w:val="18"/>
          <w:shd w:val="clear" w:color="auto" w:fill="FFFFFF"/>
        </w:rPr>
      </w:pP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ab/>
      </w:r>
      <w:proofErr w:type="gramStart"/>
      <w:r w:rsidRPr="007E6CA9">
        <w:rPr>
          <w:rFonts w:cs="SAS Monospace"/>
          <w:b/>
          <w:bCs/>
          <w:color w:val="000080"/>
          <w:sz w:val="18"/>
          <w:szCs w:val="18"/>
          <w:shd w:val="clear" w:color="auto" w:fill="FFFFFF"/>
        </w:rPr>
        <w:t>data</w:t>
      </w:r>
      <w:proofErr w:type="gram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rjm.data_40_50_out_all; </w:t>
      </w:r>
      <w:r w:rsidRPr="007E6CA9">
        <w:rPr>
          <w:rFonts w:cs="SAS Monospace"/>
          <w:color w:val="0000FF"/>
          <w:sz w:val="18"/>
          <w:szCs w:val="18"/>
          <w:shd w:val="clear" w:color="auto" w:fill="FFFFFF"/>
        </w:rPr>
        <w:t>set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out_all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;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diff_abs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 xml:space="preserve">=abs(ay-P_1); </w:t>
      </w:r>
      <w:proofErr w:type="spellStart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diff_pct</w:t>
      </w:r>
      <w:proofErr w:type="spellEnd"/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=abs(ay-p_1)/ay*</w:t>
      </w:r>
      <w:r w:rsidRPr="007E6CA9">
        <w:rPr>
          <w:rFonts w:cs="SAS Monospace"/>
          <w:b/>
          <w:bCs/>
          <w:color w:val="008080"/>
          <w:sz w:val="18"/>
          <w:szCs w:val="18"/>
          <w:shd w:val="clear" w:color="auto" w:fill="FFFFFF"/>
        </w:rPr>
        <w:t>100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  <w:r w:rsidRPr="007E6CA9">
        <w:rPr>
          <w:rFonts w:cs="SAS Monospace"/>
          <w:b/>
          <w:bCs/>
          <w:color w:val="000080"/>
          <w:sz w:val="18"/>
          <w:szCs w:val="18"/>
          <w:shd w:val="clear" w:color="auto" w:fill="FFFFFF"/>
        </w:rPr>
        <w:t>run</w:t>
      </w:r>
      <w:r w:rsidRPr="007E6CA9">
        <w:rPr>
          <w:rFonts w:cs="SAS Monospace"/>
          <w:color w:val="000000"/>
          <w:sz w:val="18"/>
          <w:szCs w:val="18"/>
          <w:shd w:val="clear" w:color="auto" w:fill="FFFFFF"/>
        </w:rPr>
        <w:t>;</w:t>
      </w:r>
    </w:p>
    <w:p w:rsidR="00AF3A36" w:rsidRPr="007E6CA9" w:rsidRDefault="00AF3A36" w:rsidP="007E6CA9">
      <w:pPr>
        <w:autoSpaceDE w:val="0"/>
        <w:autoSpaceDN w:val="0"/>
        <w:adjustRightInd w:val="0"/>
        <w:spacing w:after="0" w:line="240" w:lineRule="auto"/>
        <w:rPr>
          <w:rFonts w:cs="Courier New"/>
          <w:color w:val="000000"/>
          <w:sz w:val="18"/>
          <w:szCs w:val="18"/>
          <w:shd w:val="clear" w:color="auto" w:fill="FFFFFF"/>
        </w:rPr>
      </w:pPr>
    </w:p>
    <w:sectPr w:rsidR="00AF3A36" w:rsidRPr="007E6CA9" w:rsidSect="007303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AS Monospace">
    <w:altName w:val="Consolas"/>
    <w:charset w:val="00"/>
    <w:family w:val="modern"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C22B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1A6D0A79"/>
    <w:multiLevelType w:val="hybridMultilevel"/>
    <w:tmpl w:val="CB249F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C376F8"/>
    <w:multiLevelType w:val="multilevel"/>
    <w:tmpl w:val="B380E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7BC0425F"/>
    <w:multiLevelType w:val="hybridMultilevel"/>
    <w:tmpl w:val="482AC430"/>
    <w:lvl w:ilvl="0" w:tplc="FAE837A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fdrtp5dweaw9fez0v1xffxe25vrse9a9rzv&quot;&gt;My EndNote Library&lt;record-ids&gt;&lt;item&gt;490&lt;/item&gt;&lt;item&gt;491&lt;/item&gt;&lt;item&gt;493&lt;/item&gt;&lt;item&gt;494&lt;/item&gt;&lt;item&gt;543&lt;/item&gt;&lt;item&gt;672&lt;/item&gt;&lt;item&gt;750&lt;/item&gt;&lt;item&gt;765&lt;/item&gt;&lt;item&gt;799&lt;/item&gt;&lt;item&gt;815&lt;/item&gt;&lt;item&gt;950&lt;/item&gt;&lt;item&gt;951&lt;/item&gt;&lt;item&gt;952&lt;/item&gt;&lt;item&gt;955&lt;/item&gt;&lt;item&gt;957&lt;/item&gt;&lt;item&gt;958&lt;/item&gt;&lt;item&gt;961&lt;/item&gt;&lt;item&gt;965&lt;/item&gt;&lt;/record-ids&gt;&lt;/item&gt;&lt;/Libraries&gt;"/>
  </w:docVars>
  <w:rsids>
    <w:rsidRoot w:val="00C04A66"/>
    <w:rsid w:val="000102CF"/>
    <w:rsid w:val="00017260"/>
    <w:rsid w:val="000220DE"/>
    <w:rsid w:val="000553F8"/>
    <w:rsid w:val="00060580"/>
    <w:rsid w:val="00070A1D"/>
    <w:rsid w:val="0007263B"/>
    <w:rsid w:val="00073209"/>
    <w:rsid w:val="00095BDB"/>
    <w:rsid w:val="000B6566"/>
    <w:rsid w:val="000B75A7"/>
    <w:rsid w:val="000C515D"/>
    <w:rsid w:val="000D72B4"/>
    <w:rsid w:val="000E3B4D"/>
    <w:rsid w:val="000E5B0B"/>
    <w:rsid w:val="000F47C1"/>
    <w:rsid w:val="000F5CF1"/>
    <w:rsid w:val="000F6263"/>
    <w:rsid w:val="001219F8"/>
    <w:rsid w:val="001350C9"/>
    <w:rsid w:val="00142958"/>
    <w:rsid w:val="0014561B"/>
    <w:rsid w:val="00155CC6"/>
    <w:rsid w:val="0015744F"/>
    <w:rsid w:val="00161016"/>
    <w:rsid w:val="00161036"/>
    <w:rsid w:val="00176296"/>
    <w:rsid w:val="0017771D"/>
    <w:rsid w:val="001B5FA9"/>
    <w:rsid w:val="001B7C69"/>
    <w:rsid w:val="001D7491"/>
    <w:rsid w:val="001E4ED3"/>
    <w:rsid w:val="001F04FB"/>
    <w:rsid w:val="002022E3"/>
    <w:rsid w:val="002115D4"/>
    <w:rsid w:val="002124C5"/>
    <w:rsid w:val="00221D92"/>
    <w:rsid w:val="00230A55"/>
    <w:rsid w:val="00236DB5"/>
    <w:rsid w:val="0023715C"/>
    <w:rsid w:val="00244852"/>
    <w:rsid w:val="00247DA7"/>
    <w:rsid w:val="002532F8"/>
    <w:rsid w:val="00254175"/>
    <w:rsid w:val="00261795"/>
    <w:rsid w:val="0026480A"/>
    <w:rsid w:val="00270D6E"/>
    <w:rsid w:val="0027798D"/>
    <w:rsid w:val="00280876"/>
    <w:rsid w:val="00283BBD"/>
    <w:rsid w:val="00284B0B"/>
    <w:rsid w:val="002B5BB5"/>
    <w:rsid w:val="002E5BCC"/>
    <w:rsid w:val="002F18EE"/>
    <w:rsid w:val="002F2EC9"/>
    <w:rsid w:val="002F75D6"/>
    <w:rsid w:val="0032095D"/>
    <w:rsid w:val="0032524D"/>
    <w:rsid w:val="00336C88"/>
    <w:rsid w:val="00354539"/>
    <w:rsid w:val="0035494B"/>
    <w:rsid w:val="00356FBE"/>
    <w:rsid w:val="003604D5"/>
    <w:rsid w:val="00365BA6"/>
    <w:rsid w:val="00367C5C"/>
    <w:rsid w:val="0037018C"/>
    <w:rsid w:val="00383A70"/>
    <w:rsid w:val="003905F0"/>
    <w:rsid w:val="003B09AF"/>
    <w:rsid w:val="003B6FE5"/>
    <w:rsid w:val="003B7BDD"/>
    <w:rsid w:val="003D0F12"/>
    <w:rsid w:val="003E7D69"/>
    <w:rsid w:val="003F3E80"/>
    <w:rsid w:val="003F67AF"/>
    <w:rsid w:val="00404663"/>
    <w:rsid w:val="0041097D"/>
    <w:rsid w:val="00414E87"/>
    <w:rsid w:val="00421FBF"/>
    <w:rsid w:val="00431F6A"/>
    <w:rsid w:val="00432007"/>
    <w:rsid w:val="004457B3"/>
    <w:rsid w:val="0045028D"/>
    <w:rsid w:val="004507A1"/>
    <w:rsid w:val="00451581"/>
    <w:rsid w:val="00453827"/>
    <w:rsid w:val="00456634"/>
    <w:rsid w:val="00460103"/>
    <w:rsid w:val="004758F2"/>
    <w:rsid w:val="00477544"/>
    <w:rsid w:val="00485F6A"/>
    <w:rsid w:val="00490A7E"/>
    <w:rsid w:val="00491DF4"/>
    <w:rsid w:val="004963DA"/>
    <w:rsid w:val="004A7B5A"/>
    <w:rsid w:val="004B4354"/>
    <w:rsid w:val="004D7462"/>
    <w:rsid w:val="004E090D"/>
    <w:rsid w:val="004F29A2"/>
    <w:rsid w:val="00502264"/>
    <w:rsid w:val="00502DE4"/>
    <w:rsid w:val="00507BDE"/>
    <w:rsid w:val="005207A8"/>
    <w:rsid w:val="005216D8"/>
    <w:rsid w:val="005360F3"/>
    <w:rsid w:val="00553188"/>
    <w:rsid w:val="00563311"/>
    <w:rsid w:val="00565D3C"/>
    <w:rsid w:val="0058373B"/>
    <w:rsid w:val="005948B7"/>
    <w:rsid w:val="0059541D"/>
    <w:rsid w:val="00597C83"/>
    <w:rsid w:val="005A07AF"/>
    <w:rsid w:val="005A5AC6"/>
    <w:rsid w:val="005B1312"/>
    <w:rsid w:val="005B7C8A"/>
    <w:rsid w:val="005C79E4"/>
    <w:rsid w:val="005D4CEB"/>
    <w:rsid w:val="005D7E6F"/>
    <w:rsid w:val="006031D3"/>
    <w:rsid w:val="0061100B"/>
    <w:rsid w:val="006245F5"/>
    <w:rsid w:val="00626BE4"/>
    <w:rsid w:val="006303E9"/>
    <w:rsid w:val="00630E63"/>
    <w:rsid w:val="006312A7"/>
    <w:rsid w:val="00633C6B"/>
    <w:rsid w:val="00643DFA"/>
    <w:rsid w:val="00655D72"/>
    <w:rsid w:val="006630F9"/>
    <w:rsid w:val="0066577C"/>
    <w:rsid w:val="00670177"/>
    <w:rsid w:val="0068135F"/>
    <w:rsid w:val="006877BD"/>
    <w:rsid w:val="00691F1E"/>
    <w:rsid w:val="0069571A"/>
    <w:rsid w:val="006B4060"/>
    <w:rsid w:val="006C323E"/>
    <w:rsid w:val="006D06AC"/>
    <w:rsid w:val="006E192E"/>
    <w:rsid w:val="006E2EC0"/>
    <w:rsid w:val="006E30D0"/>
    <w:rsid w:val="006E3629"/>
    <w:rsid w:val="006E53E9"/>
    <w:rsid w:val="006F5769"/>
    <w:rsid w:val="00707102"/>
    <w:rsid w:val="00715853"/>
    <w:rsid w:val="007254DB"/>
    <w:rsid w:val="007268F4"/>
    <w:rsid w:val="00730323"/>
    <w:rsid w:val="00746264"/>
    <w:rsid w:val="007474DE"/>
    <w:rsid w:val="00762A5A"/>
    <w:rsid w:val="00767549"/>
    <w:rsid w:val="0077385D"/>
    <w:rsid w:val="007901AA"/>
    <w:rsid w:val="007901E3"/>
    <w:rsid w:val="00795C20"/>
    <w:rsid w:val="007A04D1"/>
    <w:rsid w:val="007A056C"/>
    <w:rsid w:val="007C3376"/>
    <w:rsid w:val="007C518D"/>
    <w:rsid w:val="007E6CA9"/>
    <w:rsid w:val="007E73ED"/>
    <w:rsid w:val="007F4604"/>
    <w:rsid w:val="00816159"/>
    <w:rsid w:val="00841BB1"/>
    <w:rsid w:val="00844EF1"/>
    <w:rsid w:val="00866D2F"/>
    <w:rsid w:val="008758A7"/>
    <w:rsid w:val="008800FD"/>
    <w:rsid w:val="0088045F"/>
    <w:rsid w:val="00887DF4"/>
    <w:rsid w:val="00892C0B"/>
    <w:rsid w:val="00893D2C"/>
    <w:rsid w:val="008A3933"/>
    <w:rsid w:val="008A4D28"/>
    <w:rsid w:val="008A5075"/>
    <w:rsid w:val="008B1921"/>
    <w:rsid w:val="008B52A0"/>
    <w:rsid w:val="008C3D3E"/>
    <w:rsid w:val="008C3E35"/>
    <w:rsid w:val="008D2120"/>
    <w:rsid w:val="008D63F5"/>
    <w:rsid w:val="008E289A"/>
    <w:rsid w:val="008F15B5"/>
    <w:rsid w:val="009018AA"/>
    <w:rsid w:val="0091580F"/>
    <w:rsid w:val="00926D9C"/>
    <w:rsid w:val="00936944"/>
    <w:rsid w:val="009432A9"/>
    <w:rsid w:val="00943C0C"/>
    <w:rsid w:val="00943D88"/>
    <w:rsid w:val="00954494"/>
    <w:rsid w:val="009553C5"/>
    <w:rsid w:val="00982264"/>
    <w:rsid w:val="00995ECB"/>
    <w:rsid w:val="009C2A58"/>
    <w:rsid w:val="009E277B"/>
    <w:rsid w:val="009E4AC2"/>
    <w:rsid w:val="009E5F64"/>
    <w:rsid w:val="009F1935"/>
    <w:rsid w:val="00A00A89"/>
    <w:rsid w:val="00A0479C"/>
    <w:rsid w:val="00A07F3C"/>
    <w:rsid w:val="00A124BF"/>
    <w:rsid w:val="00A36DCC"/>
    <w:rsid w:val="00A37EDA"/>
    <w:rsid w:val="00A63BB9"/>
    <w:rsid w:val="00A750E9"/>
    <w:rsid w:val="00A8337E"/>
    <w:rsid w:val="00A83849"/>
    <w:rsid w:val="00A85641"/>
    <w:rsid w:val="00A85E19"/>
    <w:rsid w:val="00A908FE"/>
    <w:rsid w:val="00AC48A2"/>
    <w:rsid w:val="00AC79C7"/>
    <w:rsid w:val="00AD21CE"/>
    <w:rsid w:val="00AE2E2C"/>
    <w:rsid w:val="00AE45CF"/>
    <w:rsid w:val="00AE6E7D"/>
    <w:rsid w:val="00AF3A36"/>
    <w:rsid w:val="00AF5142"/>
    <w:rsid w:val="00AF54BB"/>
    <w:rsid w:val="00B050CA"/>
    <w:rsid w:val="00B05922"/>
    <w:rsid w:val="00B133A2"/>
    <w:rsid w:val="00B202AF"/>
    <w:rsid w:val="00B21C07"/>
    <w:rsid w:val="00B33FA2"/>
    <w:rsid w:val="00B46911"/>
    <w:rsid w:val="00B54ED7"/>
    <w:rsid w:val="00B6156A"/>
    <w:rsid w:val="00B63C8F"/>
    <w:rsid w:val="00B717A0"/>
    <w:rsid w:val="00B7735F"/>
    <w:rsid w:val="00B85889"/>
    <w:rsid w:val="00B86FFB"/>
    <w:rsid w:val="00B9777F"/>
    <w:rsid w:val="00BA0739"/>
    <w:rsid w:val="00BA549E"/>
    <w:rsid w:val="00BB5638"/>
    <w:rsid w:val="00BD1DC9"/>
    <w:rsid w:val="00BD32CE"/>
    <w:rsid w:val="00BE7B43"/>
    <w:rsid w:val="00BE7DE3"/>
    <w:rsid w:val="00BF29B5"/>
    <w:rsid w:val="00BF68F3"/>
    <w:rsid w:val="00C04A66"/>
    <w:rsid w:val="00C24779"/>
    <w:rsid w:val="00C4057A"/>
    <w:rsid w:val="00C4461B"/>
    <w:rsid w:val="00C447A5"/>
    <w:rsid w:val="00C54D2D"/>
    <w:rsid w:val="00C61FE1"/>
    <w:rsid w:val="00C63EE2"/>
    <w:rsid w:val="00C77E74"/>
    <w:rsid w:val="00C86323"/>
    <w:rsid w:val="00CA4A79"/>
    <w:rsid w:val="00CB3EE2"/>
    <w:rsid w:val="00CB4E7E"/>
    <w:rsid w:val="00CC28F6"/>
    <w:rsid w:val="00CC3B59"/>
    <w:rsid w:val="00CC7AA7"/>
    <w:rsid w:val="00CD3BC9"/>
    <w:rsid w:val="00CE3BB7"/>
    <w:rsid w:val="00CE739A"/>
    <w:rsid w:val="00CF079B"/>
    <w:rsid w:val="00CF0B83"/>
    <w:rsid w:val="00CF0D32"/>
    <w:rsid w:val="00D02AE7"/>
    <w:rsid w:val="00D15ABC"/>
    <w:rsid w:val="00D27B95"/>
    <w:rsid w:val="00D3002D"/>
    <w:rsid w:val="00D44545"/>
    <w:rsid w:val="00D46A94"/>
    <w:rsid w:val="00D51D17"/>
    <w:rsid w:val="00D65100"/>
    <w:rsid w:val="00D7247E"/>
    <w:rsid w:val="00D86F81"/>
    <w:rsid w:val="00D8791F"/>
    <w:rsid w:val="00DA1B17"/>
    <w:rsid w:val="00DA35DD"/>
    <w:rsid w:val="00DA4745"/>
    <w:rsid w:val="00DB464E"/>
    <w:rsid w:val="00DC0008"/>
    <w:rsid w:val="00DC029E"/>
    <w:rsid w:val="00DC21CA"/>
    <w:rsid w:val="00DC6984"/>
    <w:rsid w:val="00DE126A"/>
    <w:rsid w:val="00DE79B5"/>
    <w:rsid w:val="00DF0DF3"/>
    <w:rsid w:val="00E037A4"/>
    <w:rsid w:val="00E042FF"/>
    <w:rsid w:val="00E13647"/>
    <w:rsid w:val="00E2170A"/>
    <w:rsid w:val="00E241AF"/>
    <w:rsid w:val="00E31C84"/>
    <w:rsid w:val="00E54505"/>
    <w:rsid w:val="00E64C89"/>
    <w:rsid w:val="00E70FFA"/>
    <w:rsid w:val="00E778A0"/>
    <w:rsid w:val="00E81440"/>
    <w:rsid w:val="00E82A29"/>
    <w:rsid w:val="00EB26D8"/>
    <w:rsid w:val="00ED5187"/>
    <w:rsid w:val="00EE7DC3"/>
    <w:rsid w:val="00F04872"/>
    <w:rsid w:val="00F05A4F"/>
    <w:rsid w:val="00F10F41"/>
    <w:rsid w:val="00F27CEF"/>
    <w:rsid w:val="00F4020F"/>
    <w:rsid w:val="00F40A84"/>
    <w:rsid w:val="00F4426D"/>
    <w:rsid w:val="00F64B1D"/>
    <w:rsid w:val="00F67238"/>
    <w:rsid w:val="00F75A14"/>
    <w:rsid w:val="00F8474E"/>
    <w:rsid w:val="00F860B9"/>
    <w:rsid w:val="00F920C8"/>
    <w:rsid w:val="00FA2F5A"/>
    <w:rsid w:val="00FA30E0"/>
    <w:rsid w:val="00FB0BEE"/>
    <w:rsid w:val="00FB40D9"/>
    <w:rsid w:val="00FC6B25"/>
    <w:rsid w:val="00FD7CCB"/>
    <w:rsid w:val="00FE01D2"/>
    <w:rsid w:val="00FE32A4"/>
    <w:rsid w:val="00FF0230"/>
    <w:rsid w:val="00FF3865"/>
    <w:rsid w:val="00FF5C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8AA"/>
  </w:style>
  <w:style w:type="paragraph" w:styleId="Heading1">
    <w:name w:val="heading 1"/>
    <w:basedOn w:val="Normal"/>
    <w:next w:val="Normal"/>
    <w:link w:val="Heading1Char"/>
    <w:uiPriority w:val="9"/>
    <w:qFormat/>
    <w:rsid w:val="00C04A6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726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5A1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4A6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4A6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04A6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C04A6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4A6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01726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01726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31F6A"/>
    <w:rPr>
      <w:b/>
      <w:bCs/>
      <w:i w:val="0"/>
      <w:iCs w:val="0"/>
    </w:rPr>
  </w:style>
  <w:style w:type="character" w:styleId="Hyperlink">
    <w:name w:val="Hyperlink"/>
    <w:basedOn w:val="DefaultParagraphFont"/>
    <w:uiPriority w:val="99"/>
    <w:unhideWhenUsed/>
    <w:rsid w:val="001F04FB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1F04F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F04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1">
    <w:name w:val="st1"/>
    <w:basedOn w:val="DefaultParagraphFont"/>
    <w:rsid w:val="00887DF4"/>
  </w:style>
  <w:style w:type="character" w:customStyle="1" w:styleId="Heading3Char">
    <w:name w:val="Heading 3 Char"/>
    <w:basedOn w:val="DefaultParagraphFont"/>
    <w:link w:val="Heading3"/>
    <w:uiPriority w:val="9"/>
    <w:semiHidden/>
    <w:rsid w:val="00F75A14"/>
    <w:rPr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56C"/>
    <w:pPr>
      <w:spacing w:after="0"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56C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C21C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837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37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373B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758F2"/>
  </w:style>
  <w:style w:type="character" w:customStyle="1" w:styleId="st">
    <w:name w:val="st"/>
    <w:basedOn w:val="DefaultParagraphFont"/>
    <w:rsid w:val="00AE2E2C"/>
  </w:style>
  <w:style w:type="character" w:styleId="IntenseEmphasis">
    <w:name w:val="Intense Emphasis"/>
    <w:basedOn w:val="DefaultParagraphFont"/>
    <w:uiPriority w:val="21"/>
    <w:qFormat/>
    <w:rsid w:val="00356FBE"/>
    <w:rPr>
      <w:b/>
      <w:bCs/>
      <w:i/>
      <w:iCs/>
      <w:color w:val="4F81BD" w:themeColor="accent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5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5A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B75A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4A6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726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5A1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4A6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4A6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04A6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C04A6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4A6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01726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01726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31F6A"/>
    <w:rPr>
      <w:b/>
      <w:bCs/>
      <w:i w:val="0"/>
      <w:iCs w:val="0"/>
    </w:rPr>
  </w:style>
  <w:style w:type="character" w:styleId="Hyperlink">
    <w:name w:val="Hyperlink"/>
    <w:basedOn w:val="DefaultParagraphFont"/>
    <w:uiPriority w:val="99"/>
    <w:unhideWhenUsed/>
    <w:rsid w:val="001F04FB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1F04F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F04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1">
    <w:name w:val="st1"/>
    <w:basedOn w:val="DefaultParagraphFont"/>
    <w:rsid w:val="00887DF4"/>
  </w:style>
  <w:style w:type="character" w:customStyle="1" w:styleId="Heading3Char">
    <w:name w:val="Heading 3 Char"/>
    <w:basedOn w:val="DefaultParagraphFont"/>
    <w:link w:val="Heading3"/>
    <w:uiPriority w:val="9"/>
    <w:semiHidden/>
    <w:rsid w:val="00F75A14"/>
    <w:rPr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56C"/>
    <w:pPr>
      <w:spacing w:after="0"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56C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C21C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837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37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373B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758F2"/>
  </w:style>
  <w:style w:type="character" w:customStyle="1" w:styleId="st">
    <w:name w:val="st"/>
    <w:basedOn w:val="DefaultParagraphFont"/>
    <w:rsid w:val="00AE2E2C"/>
  </w:style>
  <w:style w:type="character" w:styleId="IntenseEmphasis">
    <w:name w:val="Intense Emphasis"/>
    <w:basedOn w:val="DefaultParagraphFont"/>
    <w:uiPriority w:val="21"/>
    <w:qFormat/>
    <w:rsid w:val="00356FBE"/>
    <w:rPr>
      <w:b/>
      <w:bCs/>
      <w:i/>
      <w:iCs/>
      <w:color w:val="4F81BD" w:themeColor="accent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5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5A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B75A7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789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51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20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28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34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3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39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330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425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FDA95A-51F8-4F28-9DBF-5C667028B7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580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COMP</Company>
  <LinksUpToDate>false</LinksUpToDate>
  <CharactersWithSpaces>3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ma</dc:creator>
  <cp:lastModifiedBy>Saudeje</cp:lastModifiedBy>
  <cp:revision>10</cp:revision>
  <dcterms:created xsi:type="dcterms:W3CDTF">2014-04-03T17:00:00Z</dcterms:created>
  <dcterms:modified xsi:type="dcterms:W3CDTF">2014-09-28T04:59:00Z</dcterms:modified>
</cp:coreProperties>
</file>